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.</w:t>
      </w:r>
      <w:r>
        <w:rPr>
          <w:rFonts w:cs="Arial" w:ascii="Arial" w:hAnsi="Arial"/>
          <w:sz w:val="20"/>
          <w:szCs w:val="20"/>
          <w:lang w:val="en-US"/>
        </w:rPr>
        <w:t xml:space="preserve"> Positive agreement between the risk stratification instruments for postoperative delirium.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080"/>
        <w:gridCol w:w="1620"/>
        <w:gridCol w:w="1080"/>
        <w:gridCol w:w="1260"/>
        <w:gridCol w:w="1080"/>
        <w:gridCol w:w="1080"/>
        <w:gridCol w:w="1200"/>
        <w:gridCol w:w="1200"/>
        <w:gridCol w:w="1200"/>
      </w:tblGrid>
      <w:tr>
        <w:trPr/>
        <w:tc>
          <w:tcPr>
            <w:tcW w:w="334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stratification instrument (first author, year of publication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ouye, 1993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cantonio, 1994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mpei, 1994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’Keeffe, 1996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eter, 2005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eene, 2009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dolph, 2009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tinez, 2012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bayashi, 2013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uye, 1993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-39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53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1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-27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9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0-16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antonio, 1994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-39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7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-49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-41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-88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-24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5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27-48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pei, 1994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53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7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10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1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8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0-10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’Keeffe, 1996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1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-49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10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-54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-67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1-52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-27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24-48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ter, 2005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-27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-41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1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-54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44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-36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1-59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39-62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e, 2009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-88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-67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44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-42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39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0-26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dolph, 2009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9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-24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8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1-52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-36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-42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-26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24-44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ez, 2012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5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-27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1-59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39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-26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15-42)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ayashi, 2013</w:t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greement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08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0-16)</w:t>
            </w:r>
          </w:p>
        </w:tc>
        <w:tc>
          <w:tcPr>
            <w:tcW w:w="162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-48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10)</w:t>
            </w:r>
          </w:p>
        </w:tc>
        <w:tc>
          <w:tcPr>
            <w:tcW w:w="126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4-48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9-62)</w:t>
            </w:r>
          </w:p>
        </w:tc>
        <w:tc>
          <w:tcPr>
            <w:tcW w:w="108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26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4-44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-42)</w:t>
            </w:r>
          </w:p>
        </w:tc>
        <w:tc>
          <w:tcPr>
            <w:tcW w:w="120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/A)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CI, confidence interval; N/A, not applicable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Positive agreement is the agreement between two risk stratification instruments in identifying patients at high risk for postoperative delirium. For the cut-off points of the risk stratifiction instruments for low vs. high risk of postoperative delirium, and the calculation of positive agreement and its 95%CI, see tex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ZGCaspari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ZGCaspariT" w:hAnsi="AZGCaspariT" w:eastAsia="Times New Roman" w:cs="AZGCaspariT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0:08:00Z</dcterms:created>
  <dc:creator>jansencj</dc:creator>
  <dc:description/>
  <cp:keywords/>
  <dc:language>en-US</dc:language>
  <cp:lastModifiedBy>izaksg</cp:lastModifiedBy>
  <cp:lastPrinted>2014-08-14T13:13:00Z</cp:lastPrinted>
  <dcterms:modified xsi:type="dcterms:W3CDTF">2014-09-15T10:08:00Z</dcterms:modified>
  <cp:revision>2</cp:revision>
  <dc:subject/>
  <dc:title>Table 4</dc:title>
</cp:coreProperties>
</file>